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79F" w:rsidRPr="00965401" w:rsidRDefault="000E579F" w:rsidP="000E579F">
      <w:pPr>
        <w:spacing w:before="120" w:after="12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65401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AF15AF" w:rsidRPr="00965401">
        <w:rPr>
          <w:rFonts w:ascii="Times New Roman" w:hAnsi="Times New Roman" w:cs="Times New Roman"/>
          <w:bCs/>
          <w:sz w:val="24"/>
          <w:szCs w:val="24"/>
        </w:rPr>
        <w:t>S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1 </w:t>
      </w:r>
      <w:r w:rsidR="005F08DA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strains with simulated </w:t>
      </w:r>
      <w:r w:rsidR="00D20839">
        <w:rPr>
          <w:rFonts w:ascii="Times New Roman" w:hAnsi="Times New Roman" w:cs="Times New Roman"/>
          <w:bCs/>
          <w:sz w:val="24"/>
          <w:szCs w:val="24"/>
        </w:rPr>
        <w:t xml:space="preserve">Illumina short reads and mediocre- or low-quality Oxford </w:t>
      </w:r>
      <w:proofErr w:type="spellStart"/>
      <w:r w:rsidR="00D20839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D20839">
        <w:rPr>
          <w:rFonts w:ascii="Times New Roman" w:hAnsi="Times New Roman" w:cs="Times New Roman"/>
          <w:bCs/>
          <w:sz w:val="24"/>
          <w:szCs w:val="24"/>
        </w:rPr>
        <w:t xml:space="preserve"> long </w:t>
      </w:r>
      <w:r w:rsidRPr="00965401">
        <w:rPr>
          <w:rFonts w:ascii="Times New Roman" w:hAnsi="Times New Roman" w:cs="Times New Roman"/>
          <w:bCs/>
          <w:sz w:val="24"/>
          <w:szCs w:val="24"/>
        </w:rPr>
        <w:t>read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3780"/>
        <w:gridCol w:w="5580"/>
      </w:tblGrid>
      <w:tr w:rsidR="000E579F" w:rsidRPr="00965401" w:rsidTr="00602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981" w:type="pct"/>
          </w:tcPr>
          <w:p w:rsidR="000E579F" w:rsidRPr="003A46E4" w:rsidRDefault="007E501E" w:rsidP="00F24A7E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proofErr w:type="spellStart"/>
            <w:r w:rsidRPr="007E50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7E50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ssembly accession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2981" w:type="pct"/>
          </w:tcPr>
          <w:p w:rsidR="000E579F" w:rsidRPr="00965401" w:rsidRDefault="003A46E4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006765.1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4"/>
              </w:rPr>
              <w:t>O157:H7 Sakai</w:t>
            </w:r>
          </w:p>
        </w:tc>
        <w:tc>
          <w:tcPr>
            <w:tcW w:w="2981" w:type="pct"/>
          </w:tcPr>
          <w:p w:rsidR="000E579F" w:rsidRPr="00965401" w:rsidRDefault="003A46E4" w:rsidP="003017D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008865.2</w:t>
            </w:r>
          </w:p>
        </w:tc>
      </w:tr>
      <w:tr w:rsidR="004A7921" w:rsidRPr="00965401" w:rsidTr="00602A5C">
        <w:tc>
          <w:tcPr>
            <w:tcW w:w="2019" w:type="pct"/>
          </w:tcPr>
          <w:p w:rsidR="004A7921" w:rsidRPr="00965401" w:rsidRDefault="004A7921" w:rsidP="004A792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4A79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4A79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2981" w:type="pct"/>
          </w:tcPr>
          <w:p w:rsidR="004A7921" w:rsidRPr="003017D1" w:rsidRDefault="003A46E4" w:rsidP="004A79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008445.1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2981" w:type="pct"/>
          </w:tcPr>
          <w:p w:rsidR="000E579F" w:rsidRPr="00965401" w:rsidRDefault="003A46E4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828055.2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2981" w:type="pct"/>
          </w:tcPr>
          <w:p w:rsidR="000E579F" w:rsidRPr="00965401" w:rsidRDefault="003A46E4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006945.2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2981" w:type="pct"/>
          </w:tcPr>
          <w:p w:rsidR="000E579F" w:rsidRPr="00965401" w:rsidRDefault="003A46E4" w:rsidP="005975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982825.1</w:t>
            </w:r>
          </w:p>
        </w:tc>
      </w:tr>
      <w:tr w:rsidR="00360D0D" w:rsidRPr="00965401" w:rsidTr="00602A5C">
        <w:tc>
          <w:tcPr>
            <w:tcW w:w="2019" w:type="pct"/>
          </w:tcPr>
          <w:p w:rsidR="00360D0D" w:rsidRPr="00965401" w:rsidRDefault="00360D0D" w:rsidP="00360D0D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360D0D">
              <w:rPr>
                <w:rFonts w:ascii="Times New Roman" w:hAnsi="Times New Roman" w:cs="Times New Roman"/>
                <w:bCs/>
                <w:sz w:val="24"/>
                <w:szCs w:val="24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_</w:t>
            </w:r>
            <w:r w:rsidRPr="00360D0D">
              <w:rPr>
                <w:rFonts w:ascii="Times New Roman" w:hAnsi="Times New Roman" w:cs="Times New Roman"/>
                <w:bCs/>
                <w:sz w:val="24"/>
                <w:szCs w:val="24"/>
              </w:rPr>
              <w:t>1632</w:t>
            </w:r>
          </w:p>
        </w:tc>
        <w:tc>
          <w:tcPr>
            <w:tcW w:w="2981" w:type="pct"/>
          </w:tcPr>
          <w:p w:rsidR="00360D0D" w:rsidRPr="005975DD" w:rsidRDefault="003A46E4" w:rsidP="005975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1889325.1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2981" w:type="pct"/>
          </w:tcPr>
          <w:p w:rsidR="000E579F" w:rsidRPr="00965401" w:rsidRDefault="003A46E4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196035.1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2981" w:type="pct"/>
          </w:tcPr>
          <w:p w:rsidR="000E579F" w:rsidRPr="00965401" w:rsidRDefault="003A46E4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013425.1</w:t>
            </w:r>
          </w:p>
        </w:tc>
      </w:tr>
      <w:tr w:rsidR="000E579F" w:rsidRPr="00965401" w:rsidTr="00602A5C">
        <w:tc>
          <w:tcPr>
            <w:tcW w:w="2019" w:type="pct"/>
          </w:tcPr>
          <w:p w:rsidR="000E579F" w:rsidRPr="00965401" w:rsidRDefault="000E579F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2981" w:type="pct"/>
          </w:tcPr>
          <w:p w:rsidR="000E579F" w:rsidRPr="00965401" w:rsidRDefault="003A46E4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6E4">
              <w:rPr>
                <w:rFonts w:ascii="Times New Roman" w:hAnsi="Times New Roman" w:cs="Times New Roman"/>
                <w:bCs/>
                <w:sz w:val="24"/>
                <w:szCs w:val="24"/>
              </w:rPr>
              <w:t>GCF_000009085.1</w:t>
            </w:r>
          </w:p>
        </w:tc>
      </w:tr>
    </w:tbl>
    <w:p w:rsidR="00AA299F" w:rsidRPr="00A1171A" w:rsidRDefault="00AA299F" w:rsidP="00411247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EE1" w:rsidRDefault="00B14EE1" w:rsidP="008E0DCF">
      <w:pPr>
        <w:spacing w:after="0" w:line="240" w:lineRule="auto"/>
      </w:pPr>
      <w:r>
        <w:separator/>
      </w:r>
    </w:p>
  </w:endnote>
  <w:endnote w:type="continuationSeparator" w:id="0">
    <w:p w:rsidR="00B14EE1" w:rsidRDefault="00B14EE1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2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EE1" w:rsidRDefault="00B14EE1" w:rsidP="008E0DCF">
      <w:pPr>
        <w:spacing w:after="0" w:line="240" w:lineRule="auto"/>
      </w:pPr>
      <w:r>
        <w:separator/>
      </w:r>
    </w:p>
  </w:footnote>
  <w:footnote w:type="continuationSeparator" w:id="0">
    <w:p w:rsidR="00B14EE1" w:rsidRDefault="00B14EE1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47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4EE1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12554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22090-FB2C-4CBE-9F4A-DD1712F7C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14:00Z</dcterms:modified>
</cp:coreProperties>
</file>